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A4E8B" w14:textId="29A608AD" w:rsidR="009D4BAD" w:rsidRDefault="00E84A89" w:rsidP="009D4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orting </w:t>
      </w:r>
      <w:r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9D4BAD" w:rsidRPr="001620DB">
        <w:rPr>
          <w:rFonts w:ascii="Times New Roman" w:hAnsi="Times New Roman" w:cs="Times New Roman"/>
          <w:sz w:val="24"/>
          <w:szCs w:val="24"/>
        </w:rPr>
        <w:t>.</w:t>
      </w:r>
      <w:r w:rsidR="009D4BAD" w:rsidRPr="008466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23883D" w14:textId="77777777" w:rsidR="00352F11" w:rsidRDefault="00352F11" w:rsidP="009D4BAD">
      <w:pPr>
        <w:rPr>
          <w:rFonts w:ascii="Times New Roman" w:hAnsi="Times New Roman" w:cs="Times New Roman"/>
          <w:sz w:val="24"/>
          <w:szCs w:val="24"/>
        </w:rPr>
      </w:pPr>
    </w:p>
    <w:p w14:paraId="29095C5E" w14:textId="11A0905B" w:rsidR="00352F11" w:rsidRDefault="00352F11" w:rsidP="00352F11">
      <w:pPr>
        <w:tabs>
          <w:tab w:val="left" w:pos="253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466FA">
        <w:rPr>
          <w:rFonts w:ascii="Times New Roman" w:hAnsi="Times New Roman" w:cs="Times New Roman"/>
          <w:sz w:val="24"/>
          <w:szCs w:val="24"/>
        </w:rPr>
        <w:t>umbers of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 xml:space="preserve">esion in each </w:t>
      </w:r>
      <w:r w:rsidR="00243103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evised </w:t>
      </w:r>
      <w:r w:rsidRPr="008466FA">
        <w:rPr>
          <w:rFonts w:ascii="Times New Roman" w:hAnsi="Times New Roman" w:cs="Times New Roman"/>
          <w:sz w:val="24"/>
          <w:szCs w:val="24"/>
        </w:rPr>
        <w:t>E categor</w:t>
      </w:r>
      <w:r w:rsidR="00243103">
        <w:rPr>
          <w:rFonts w:ascii="Times New Roman" w:hAnsi="Times New Roman" w:cs="Times New Roman" w:hint="eastAsia"/>
          <w:sz w:val="24"/>
          <w:szCs w:val="24"/>
        </w:rPr>
        <w:t>y</w:t>
      </w:r>
    </w:p>
    <w:tbl>
      <w:tblPr>
        <w:tblStyle w:val="2"/>
        <w:tblW w:w="14255" w:type="dxa"/>
        <w:tblLayout w:type="fixed"/>
        <w:tblLook w:val="04A0" w:firstRow="1" w:lastRow="0" w:firstColumn="1" w:lastColumn="0" w:noHBand="0" w:noVBand="1"/>
      </w:tblPr>
      <w:tblGrid>
        <w:gridCol w:w="1765"/>
        <w:gridCol w:w="3172"/>
        <w:gridCol w:w="5425"/>
        <w:gridCol w:w="3893"/>
      </w:tblGrid>
      <w:tr w:rsidR="00352F11" w:rsidRPr="008454D7" w14:paraId="3E2430EA" w14:textId="77777777" w:rsidTr="00B87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67294369" w14:textId="77777777" w:rsidR="00352F11" w:rsidRPr="008454D7" w:rsidRDefault="00352F11" w:rsidP="00B877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>CATEGORY</w:t>
            </w:r>
          </w:p>
        </w:tc>
        <w:tc>
          <w:tcPr>
            <w:tcW w:w="3172" w:type="dxa"/>
            <w:hideMark/>
          </w:tcPr>
          <w:p w14:paraId="350BF500" w14:textId="77777777" w:rsidR="00352F11" w:rsidRPr="008454D7" w:rsidRDefault="00352F11" w:rsidP="00B877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NUMBER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OF PATIENTS</w:t>
            </w:r>
          </w:p>
        </w:tc>
        <w:tc>
          <w:tcPr>
            <w:tcW w:w="5425" w:type="dxa"/>
            <w:hideMark/>
          </w:tcPr>
          <w:p w14:paraId="26C2E362" w14:textId="77777777" w:rsidR="00352F11" w:rsidRPr="008454D7" w:rsidRDefault="00352F11" w:rsidP="00B877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EXTRACOLONIC FINDINGS</w:t>
            </w:r>
          </w:p>
        </w:tc>
        <w:tc>
          <w:tcPr>
            <w:tcW w:w="3893" w:type="dxa"/>
          </w:tcPr>
          <w:p w14:paraId="1D99ED09" w14:textId="77777777" w:rsidR="00352F11" w:rsidRPr="008454D7" w:rsidRDefault="00352F11" w:rsidP="00B87761">
            <w:pPr>
              <w:widowControl/>
              <w:wordWrap w:val="0"/>
              <w:ind w:right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NUMBER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OF LESIONS</w:t>
            </w:r>
          </w:p>
          <w:p w14:paraId="35274238" w14:textId="77777777" w:rsidR="00352F11" w:rsidRPr="008454D7" w:rsidRDefault="00352F11" w:rsidP="00B87761">
            <w:pPr>
              <w:widowControl/>
              <w:wordWrap w:val="0"/>
              <w:ind w:right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（</w:t>
            </w: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INCLUDED </w:t>
            </w: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DUPULICATE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CASES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352F11" w:rsidRPr="008454D7" w14:paraId="2E5C0277" w14:textId="77777777" w:rsidTr="00BF2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0D75614B" w14:textId="3CD39F4C" w:rsidR="00352F11" w:rsidRPr="008454D7" w:rsidRDefault="00243103" w:rsidP="00B87761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Revised </w:t>
            </w:r>
            <w:r w:rsidR="00352F11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1</w:t>
            </w:r>
          </w:p>
        </w:tc>
        <w:tc>
          <w:tcPr>
            <w:tcW w:w="3172" w:type="dxa"/>
            <w:shd w:val="clear" w:color="auto" w:fill="auto"/>
            <w:hideMark/>
          </w:tcPr>
          <w:p w14:paraId="6B223D61" w14:textId="19931D1B" w:rsidR="00352F11" w:rsidRPr="008454D7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7</w:t>
            </w:r>
          </w:p>
        </w:tc>
        <w:tc>
          <w:tcPr>
            <w:tcW w:w="5425" w:type="dxa"/>
            <w:shd w:val="clear" w:color="auto" w:fill="auto"/>
            <w:hideMark/>
          </w:tcPr>
          <w:p w14:paraId="1B99A8DA" w14:textId="77777777" w:rsidR="00352F11" w:rsidRPr="00BF2B3B" w:rsidRDefault="00352F11" w:rsidP="00B87761">
            <w:pPr>
              <w:widowControl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93" w:type="dxa"/>
            <w:shd w:val="clear" w:color="auto" w:fill="auto"/>
            <w:hideMark/>
          </w:tcPr>
          <w:p w14:paraId="70EF7B59" w14:textId="77777777" w:rsidR="00352F11" w:rsidRPr="00BF2B3B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</w:tr>
      <w:tr w:rsidR="00352F11" w:rsidRPr="008454D7" w14:paraId="058307F6" w14:textId="77777777" w:rsidTr="00BF2B3B">
        <w:trPr>
          <w:trHeight w:val="1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1AD74FE5" w14:textId="2AA1267D" w:rsidR="00352F11" w:rsidRPr="00243103" w:rsidRDefault="00243103" w:rsidP="00243103">
            <w:pPr>
              <w:widowControl/>
              <w:ind w:right="480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Revied </w:t>
            </w:r>
            <w:r w:rsidR="00352F11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2</w:t>
            </w:r>
          </w:p>
        </w:tc>
        <w:tc>
          <w:tcPr>
            <w:tcW w:w="3172" w:type="dxa"/>
            <w:shd w:val="clear" w:color="auto" w:fill="auto"/>
            <w:hideMark/>
          </w:tcPr>
          <w:p w14:paraId="5120D4AA" w14:textId="77777777" w:rsidR="00352F11" w:rsidRPr="008454D7" w:rsidRDefault="00352F1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44</w:t>
            </w:r>
          </w:p>
        </w:tc>
        <w:tc>
          <w:tcPr>
            <w:tcW w:w="5425" w:type="dxa"/>
            <w:shd w:val="clear" w:color="auto" w:fill="auto"/>
            <w:hideMark/>
          </w:tcPr>
          <w:p w14:paraId="738B5ABE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iver cyst</w:t>
            </w:r>
          </w:p>
          <w:p w14:paraId="442514D2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atty liver</w:t>
            </w:r>
          </w:p>
          <w:p w14:paraId="5D9CA869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iver cavernous hemangioma</w:t>
            </w:r>
          </w:p>
          <w:p w14:paraId="5DF5A21A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olecystolithiasis</w:t>
            </w:r>
          </w:p>
          <w:p w14:paraId="3358B71B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nal cyst</w:t>
            </w:r>
          </w:p>
          <w:p w14:paraId="6D7563B8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Renal Stone</w:t>
            </w:r>
          </w:p>
          <w:p w14:paraId="6B205BF8" w14:textId="77777777" w:rsidR="00352F11" w:rsidRPr="00BF2B3B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Benign p</w:t>
            </w:r>
            <w:r w:rsidRPr="00BF2B3B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ostatic hypertrophy</w:t>
            </w:r>
          </w:p>
          <w:p w14:paraId="578BCDB9" w14:textId="77777777" w:rsidR="002E2FA0" w:rsidRPr="00BF2B3B" w:rsidRDefault="002E2FA0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Hernia</w:t>
            </w:r>
          </w:p>
          <w:p w14:paraId="65E2A0DD" w14:textId="77777777" w:rsidR="00BF2B3B" w:rsidRPr="00BF2B3B" w:rsidRDefault="00BF2B3B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Myoma uteri</w:t>
            </w:r>
          </w:p>
          <w:p w14:paraId="4B7F6CAC" w14:textId="03514166" w:rsidR="00BF2B3B" w:rsidRPr="00BF2B3B" w:rsidRDefault="00BF2B3B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Other</w:t>
            </w:r>
          </w:p>
        </w:tc>
        <w:tc>
          <w:tcPr>
            <w:tcW w:w="3893" w:type="dxa"/>
            <w:shd w:val="clear" w:color="auto" w:fill="auto"/>
            <w:hideMark/>
          </w:tcPr>
          <w:p w14:paraId="7278F2CD" w14:textId="64D52754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7</w:t>
            </w:r>
          </w:p>
          <w:p w14:paraId="25078707" w14:textId="6D2CB0BA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  <w:p w14:paraId="2CD3E864" w14:textId="66E76AC5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  <w:p w14:paraId="58871DCB" w14:textId="17BBF9A5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5</w:t>
            </w:r>
          </w:p>
          <w:p w14:paraId="528EC9F0" w14:textId="2287BD33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7</w:t>
            </w:r>
          </w:p>
          <w:p w14:paraId="4AE5EA2F" w14:textId="094EF3A6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4</w:t>
            </w:r>
          </w:p>
          <w:p w14:paraId="72200331" w14:textId="73C17F1C" w:rsidR="00352F11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7EEF83B5" w14:textId="77777777" w:rsidR="002E2FA0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  <w:p w14:paraId="3290E72D" w14:textId="77777777" w:rsidR="00BF2B3B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6</w:t>
            </w:r>
          </w:p>
          <w:p w14:paraId="7155D96C" w14:textId="3C3DBA3F" w:rsidR="00BF2B3B" w:rsidRPr="00BF2B3B" w:rsidRDefault="00BF2B3B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F2B3B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3</w:t>
            </w:r>
          </w:p>
        </w:tc>
      </w:tr>
      <w:tr w:rsidR="00352F11" w:rsidRPr="008454D7" w14:paraId="08FAC59E" w14:textId="77777777" w:rsidTr="002B1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0ED5286F" w14:textId="2953C579" w:rsidR="00352F11" w:rsidRPr="008454D7" w:rsidRDefault="00243103" w:rsidP="00B87761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Revised </w:t>
            </w:r>
            <w:r w:rsidR="00352F11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3</w:t>
            </w:r>
          </w:p>
        </w:tc>
        <w:tc>
          <w:tcPr>
            <w:tcW w:w="3172" w:type="dxa"/>
            <w:shd w:val="clear" w:color="auto" w:fill="auto"/>
            <w:hideMark/>
          </w:tcPr>
          <w:p w14:paraId="227CE96A" w14:textId="38008F76" w:rsidR="00352F11" w:rsidRPr="008454D7" w:rsidRDefault="00BE21C7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6</w:t>
            </w:r>
          </w:p>
        </w:tc>
        <w:tc>
          <w:tcPr>
            <w:tcW w:w="5425" w:type="dxa"/>
            <w:shd w:val="clear" w:color="auto" w:fill="auto"/>
            <w:hideMark/>
          </w:tcPr>
          <w:p w14:paraId="5B3428E2" w14:textId="43EDFB09" w:rsidR="00352F11" w:rsidRPr="008454D7" w:rsidRDefault="00352F11" w:rsidP="00B877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ymph</w:t>
            </w:r>
            <w:r w:rsidR="0024310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</w:t>
            </w: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node</w:t>
            </w:r>
            <w:r w:rsidR="0024310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adenopathy</w:t>
            </w:r>
          </w:p>
          <w:p w14:paraId="7B114808" w14:textId="77777777" w:rsidR="00352F11" w:rsidRPr="008454D7" w:rsidRDefault="00352F11" w:rsidP="00B87761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varian lesion</w:t>
            </w:r>
          </w:p>
          <w:p w14:paraId="61054441" w14:textId="77777777" w:rsidR="00352F11" w:rsidRPr="008454D7" w:rsidRDefault="00352F11" w:rsidP="00B87761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ancreatic cyst</w:t>
            </w:r>
          </w:p>
          <w:p w14:paraId="13252C99" w14:textId="77777777" w:rsidR="00352F11" w:rsidRDefault="00352F11" w:rsidP="00B87761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iver cirrhosis</w:t>
            </w:r>
          </w:p>
          <w:p w14:paraId="22185A71" w14:textId="417E8C40" w:rsidR="002B1342" w:rsidRPr="008454D7" w:rsidRDefault="002B1342" w:rsidP="002B1342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Common iliac aneurysm</w:t>
            </w:r>
          </w:p>
        </w:tc>
        <w:tc>
          <w:tcPr>
            <w:tcW w:w="3893" w:type="dxa"/>
            <w:shd w:val="clear" w:color="auto" w:fill="auto"/>
            <w:hideMark/>
          </w:tcPr>
          <w:p w14:paraId="1B5258F3" w14:textId="6503EF6E" w:rsidR="00352F11" w:rsidRPr="008454D7" w:rsidRDefault="002B1342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  <w:p w14:paraId="412B2916" w14:textId="5000FBC5" w:rsidR="00352F11" w:rsidRPr="008454D7" w:rsidRDefault="002B1342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  <w:p w14:paraId="2FD3FD6C" w14:textId="77777777" w:rsidR="00352F11" w:rsidRPr="008454D7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  <w:p w14:paraId="72ADD633" w14:textId="77777777" w:rsidR="00352F11" w:rsidRPr="008454D7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  <w:p w14:paraId="11FF44B0" w14:textId="77777777" w:rsidR="00352F11" w:rsidRPr="008454D7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352F11" w:rsidRPr="008454D7" w14:paraId="25F56364" w14:textId="77777777" w:rsidTr="004B1121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177C0249" w14:textId="3F49779B" w:rsidR="00352F11" w:rsidRPr="008454D7" w:rsidRDefault="00243103" w:rsidP="00B87761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lastRenderedPageBreak/>
              <w:t xml:space="preserve">Revised </w:t>
            </w:r>
            <w:r w:rsidR="00352F11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4</w:t>
            </w:r>
          </w:p>
        </w:tc>
        <w:tc>
          <w:tcPr>
            <w:tcW w:w="3172" w:type="dxa"/>
            <w:shd w:val="clear" w:color="auto" w:fill="auto"/>
            <w:hideMark/>
          </w:tcPr>
          <w:p w14:paraId="0B7073BA" w14:textId="6ABC2A6D" w:rsidR="00352F11" w:rsidRPr="008454D7" w:rsidRDefault="00352F1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4</w:t>
            </w:r>
            <w:r w:rsidR="00BE21C7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6</w:t>
            </w:r>
          </w:p>
        </w:tc>
        <w:tc>
          <w:tcPr>
            <w:tcW w:w="5425" w:type="dxa"/>
            <w:shd w:val="clear" w:color="auto" w:fill="auto"/>
            <w:hideMark/>
          </w:tcPr>
          <w:p w14:paraId="74146BCD" w14:textId="77777777" w:rsidR="00352F11" w:rsidRPr="008454D7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Liver metastasis</w:t>
            </w:r>
          </w:p>
          <w:p w14:paraId="4E789161" w14:textId="77777777" w:rsidR="00352F11" w:rsidRPr="008454D7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ung metastasis</w:t>
            </w:r>
          </w:p>
          <w:p w14:paraId="026E2476" w14:textId="77777777" w:rsidR="00352F11" w:rsidRPr="008454D7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ymph node metastasis</w:t>
            </w:r>
          </w:p>
          <w:p w14:paraId="56797DC3" w14:textId="77777777" w:rsidR="00352F11" w:rsidRPr="008454D7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eritoneal</w:t>
            </w: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issemination</w:t>
            </w:r>
          </w:p>
          <w:p w14:paraId="0DDA72D8" w14:textId="77777777" w:rsidR="00352F11" w:rsidRDefault="00352F11" w:rsidP="00B877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Gastric tumor</w:t>
            </w:r>
          </w:p>
          <w:p w14:paraId="10747A26" w14:textId="77777777" w:rsidR="00352F11" w:rsidRDefault="00352F11" w:rsidP="00B877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Ovarian tumor</w:t>
            </w:r>
          </w:p>
          <w:p w14:paraId="5F7EC7B0" w14:textId="77777777" w:rsidR="00352F11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Renal or Renal </w:t>
            </w: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elvic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tumor</w:t>
            </w:r>
          </w:p>
          <w:p w14:paraId="1DBF9A82" w14:textId="77777777" w:rsidR="00352F11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Retroperitoneal tumor</w:t>
            </w:r>
          </w:p>
          <w:p w14:paraId="5A973276" w14:textId="77777777" w:rsidR="00352F11" w:rsidRDefault="00352F11" w:rsidP="00B8776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Appendix tumor</w:t>
            </w:r>
          </w:p>
          <w:p w14:paraId="0B1E264B" w14:textId="662AE08C" w:rsidR="00352F11" w:rsidRPr="008454D7" w:rsidRDefault="00352F11" w:rsidP="004B1121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ortic aneurysm</w:t>
            </w:r>
          </w:p>
        </w:tc>
        <w:tc>
          <w:tcPr>
            <w:tcW w:w="3893" w:type="dxa"/>
            <w:shd w:val="clear" w:color="auto" w:fill="auto"/>
            <w:hideMark/>
          </w:tcPr>
          <w:p w14:paraId="1EAFBF53" w14:textId="51BF2A07" w:rsidR="00352F11" w:rsidRPr="008454D7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2</w:t>
            </w:r>
          </w:p>
          <w:p w14:paraId="574B8FD8" w14:textId="1171939D" w:rsidR="00352F11" w:rsidRPr="008454D7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  <w:p w14:paraId="08DA3042" w14:textId="6C112AF6" w:rsidR="00352F11" w:rsidRPr="008454D7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8</w:t>
            </w:r>
          </w:p>
          <w:p w14:paraId="24322DB0" w14:textId="19057188" w:rsidR="00352F11" w:rsidRPr="008454D7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2</w:t>
            </w:r>
          </w:p>
          <w:p w14:paraId="340F7987" w14:textId="4893AF8F" w:rsidR="00352F11" w:rsidRPr="008454D7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50B5F98C" w14:textId="2F0BB344" w:rsidR="00352F11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703350F7" w14:textId="4A946A5A" w:rsidR="00352F11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7BB5FD27" w14:textId="3C956878" w:rsidR="00352F11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  <w:p w14:paraId="0FBDB0E4" w14:textId="0AA71495" w:rsidR="00352F11" w:rsidRDefault="004B1121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  <w:p w14:paraId="7B37C7B5" w14:textId="15F55179" w:rsidR="004B1121" w:rsidRPr="008454D7" w:rsidRDefault="00352F11" w:rsidP="004B112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352F11" w:rsidRPr="008454D7" w14:paraId="208B2F03" w14:textId="77777777" w:rsidTr="00BE2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51F2B7E3" w14:textId="77777777" w:rsidR="00352F11" w:rsidRPr="008454D7" w:rsidRDefault="00352F11" w:rsidP="00B87761">
            <w:pPr>
              <w:widowControl/>
              <w:ind w:right="48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>TOTAL</w:t>
            </w:r>
          </w:p>
        </w:tc>
        <w:tc>
          <w:tcPr>
            <w:tcW w:w="3172" w:type="dxa"/>
            <w:shd w:val="clear" w:color="auto" w:fill="auto"/>
          </w:tcPr>
          <w:p w14:paraId="67856105" w14:textId="77777777" w:rsidR="00352F11" w:rsidRPr="008454D7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03</w:t>
            </w:r>
          </w:p>
        </w:tc>
        <w:tc>
          <w:tcPr>
            <w:tcW w:w="5425" w:type="dxa"/>
          </w:tcPr>
          <w:p w14:paraId="02E7E9B1" w14:textId="77777777" w:rsidR="00352F11" w:rsidRPr="008454D7" w:rsidRDefault="00352F11" w:rsidP="00B87761">
            <w:pPr>
              <w:widowControl/>
              <w:wordWrap w:val="0"/>
              <w:ind w:firstLine="7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3893" w:type="dxa"/>
          </w:tcPr>
          <w:p w14:paraId="15FCDBDB" w14:textId="144E2713" w:rsidR="00352F11" w:rsidRPr="008454D7" w:rsidRDefault="00352F11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  <w:r w:rsidR="00A517C7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41</w:t>
            </w:r>
          </w:p>
        </w:tc>
      </w:tr>
    </w:tbl>
    <w:p w14:paraId="16975764" w14:textId="77777777" w:rsidR="00352F11" w:rsidRPr="002A3C9A" w:rsidRDefault="00352F11" w:rsidP="00352F11">
      <w:pPr>
        <w:tabs>
          <w:tab w:val="left" w:pos="2532"/>
        </w:tabs>
        <w:rPr>
          <w:rFonts w:ascii="Times New Roman" w:hAnsi="Times New Roman" w:cs="Times New Roman"/>
          <w:sz w:val="24"/>
          <w:szCs w:val="24"/>
        </w:rPr>
      </w:pPr>
    </w:p>
    <w:p w14:paraId="543C6674" w14:textId="77777777" w:rsidR="00352F11" w:rsidRDefault="00352F11" w:rsidP="009D4BAD">
      <w:pPr>
        <w:rPr>
          <w:rFonts w:ascii="Times New Roman" w:hAnsi="Times New Roman" w:cs="Times New Roman"/>
          <w:sz w:val="24"/>
          <w:szCs w:val="24"/>
        </w:rPr>
      </w:pPr>
    </w:p>
    <w:p w14:paraId="6A8208A9" w14:textId="77777777" w:rsidR="00352F11" w:rsidRDefault="00352F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8037209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1DC1AB" w14:textId="74944FAF" w:rsidR="0044301C" w:rsidRPr="009D4BAD" w:rsidRDefault="009D4BAD" w:rsidP="009D4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466FA">
        <w:rPr>
          <w:rFonts w:ascii="Times New Roman" w:hAnsi="Times New Roman" w:cs="Times New Roman"/>
          <w:sz w:val="24"/>
          <w:szCs w:val="24"/>
        </w:rPr>
        <w:t>umber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4A89">
        <w:rPr>
          <w:rFonts w:ascii="Times New Roman" w:hAnsi="Times New Roman" w:cs="Times New Roman"/>
          <w:sz w:val="24"/>
          <w:szCs w:val="24"/>
        </w:rPr>
        <w:t>l</w:t>
      </w:r>
      <w:r w:rsidR="00E84A89">
        <w:rPr>
          <w:rFonts w:ascii="Times New Roman" w:hAnsi="Times New Roman" w:cs="Times New Roman" w:hint="eastAsia"/>
          <w:sz w:val="24"/>
          <w:szCs w:val="24"/>
        </w:rPr>
        <w:t>es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each </w:t>
      </w:r>
      <w:r w:rsidR="00243103">
        <w:rPr>
          <w:rFonts w:ascii="Times New Roman" w:hAnsi="Times New Roman" w:cs="Times New Roman" w:hint="eastAsia"/>
          <w:sz w:val="24"/>
          <w:szCs w:val="24"/>
        </w:rPr>
        <w:t>P</w:t>
      </w:r>
      <w:r w:rsidR="002A3C9A">
        <w:rPr>
          <w:rFonts w:ascii="Times New Roman" w:hAnsi="Times New Roman" w:cs="Times New Roman" w:hint="eastAsia"/>
          <w:sz w:val="24"/>
          <w:szCs w:val="24"/>
        </w:rPr>
        <w:t xml:space="preserve">ast </w:t>
      </w:r>
      <w:r w:rsidRPr="008466FA">
        <w:rPr>
          <w:rFonts w:ascii="Times New Roman" w:hAnsi="Times New Roman" w:cs="Times New Roman"/>
          <w:sz w:val="24"/>
          <w:szCs w:val="24"/>
        </w:rPr>
        <w:t>E categor</w:t>
      </w:r>
      <w:bookmarkEnd w:id="0"/>
      <w:r w:rsidR="00243103">
        <w:rPr>
          <w:rFonts w:ascii="Times New Roman" w:hAnsi="Times New Roman" w:cs="Times New Roman" w:hint="eastAsia"/>
          <w:sz w:val="24"/>
          <w:szCs w:val="24"/>
        </w:rPr>
        <w:t>y</w:t>
      </w:r>
    </w:p>
    <w:p w14:paraId="017ADAC9" w14:textId="77777777" w:rsidR="009D4BAD" w:rsidRPr="00D0475E" w:rsidRDefault="009D4BAD" w:rsidP="0044301C">
      <w:pPr>
        <w:tabs>
          <w:tab w:val="left" w:pos="2532"/>
        </w:tabs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14255" w:type="dxa"/>
        <w:tblLayout w:type="fixed"/>
        <w:tblLook w:val="04A0" w:firstRow="1" w:lastRow="0" w:firstColumn="1" w:lastColumn="0" w:noHBand="0" w:noVBand="1"/>
      </w:tblPr>
      <w:tblGrid>
        <w:gridCol w:w="1765"/>
        <w:gridCol w:w="3172"/>
        <w:gridCol w:w="5425"/>
        <w:gridCol w:w="3893"/>
      </w:tblGrid>
      <w:tr w:rsidR="00D0475E" w:rsidRPr="008454D7" w14:paraId="3779F70C" w14:textId="77777777" w:rsidTr="00CD6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559B79E3" w14:textId="29FA7E38" w:rsidR="00D0475E" w:rsidRPr="008454D7" w:rsidRDefault="00D0475E" w:rsidP="000277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>CATEGORY</w:t>
            </w:r>
          </w:p>
        </w:tc>
        <w:tc>
          <w:tcPr>
            <w:tcW w:w="3172" w:type="dxa"/>
            <w:hideMark/>
          </w:tcPr>
          <w:p w14:paraId="489FDF38" w14:textId="066AEA71" w:rsidR="00D0475E" w:rsidRPr="008454D7" w:rsidRDefault="00D0475E" w:rsidP="000277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NUMBER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OF PATIENTS</w:t>
            </w:r>
          </w:p>
        </w:tc>
        <w:tc>
          <w:tcPr>
            <w:tcW w:w="5425" w:type="dxa"/>
            <w:hideMark/>
          </w:tcPr>
          <w:p w14:paraId="38433472" w14:textId="3D5FE2E4" w:rsidR="00D0475E" w:rsidRPr="008454D7" w:rsidRDefault="00D0475E" w:rsidP="000277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EXTRACOLONIC FINDINGS</w:t>
            </w:r>
          </w:p>
        </w:tc>
        <w:tc>
          <w:tcPr>
            <w:tcW w:w="3893" w:type="dxa"/>
          </w:tcPr>
          <w:p w14:paraId="053FCFBC" w14:textId="3EE5B30F" w:rsidR="00D0475E" w:rsidRPr="008454D7" w:rsidRDefault="00D0475E" w:rsidP="00027788">
            <w:pPr>
              <w:widowControl/>
              <w:wordWrap w:val="0"/>
              <w:ind w:right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NUMBER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OF LESIONS</w:t>
            </w:r>
          </w:p>
          <w:p w14:paraId="7C111C5C" w14:textId="4FD4128D" w:rsidR="00D0475E" w:rsidRPr="008454D7" w:rsidRDefault="00D0475E" w:rsidP="00027788">
            <w:pPr>
              <w:widowControl/>
              <w:wordWrap w:val="0"/>
              <w:ind w:right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（</w:t>
            </w:r>
            <w:r w:rsidR="00C71A84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INCLUDED </w:t>
            </w: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DUPULICATE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>CASES</w:t>
            </w:r>
            <w:r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）</w:t>
            </w:r>
          </w:p>
        </w:tc>
      </w:tr>
      <w:tr w:rsidR="00D0475E" w:rsidRPr="008454D7" w14:paraId="493E8B8E" w14:textId="77777777" w:rsidTr="005C35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5D076A7D" w14:textId="2C8F4AD9" w:rsidR="00D0475E" w:rsidRPr="008454D7" w:rsidRDefault="00243103" w:rsidP="00027788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Past </w:t>
            </w:r>
            <w:r w:rsidR="00D0475E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1</w:t>
            </w:r>
          </w:p>
        </w:tc>
        <w:tc>
          <w:tcPr>
            <w:tcW w:w="3172" w:type="dxa"/>
            <w:shd w:val="clear" w:color="auto" w:fill="auto"/>
            <w:hideMark/>
          </w:tcPr>
          <w:p w14:paraId="008D232B" w14:textId="02098813" w:rsidR="00D0475E" w:rsidRPr="008454D7" w:rsidRDefault="00352F11" w:rsidP="00387B39">
            <w:pPr>
              <w:widowControl/>
              <w:tabs>
                <w:tab w:val="left" w:pos="1335"/>
                <w:tab w:val="center" w:pos="1478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ab/>
            </w:r>
            <w:r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ab/>
            </w: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  <w:r w:rsidR="00BE21C7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8</w:t>
            </w:r>
          </w:p>
        </w:tc>
        <w:tc>
          <w:tcPr>
            <w:tcW w:w="5425" w:type="dxa"/>
            <w:shd w:val="clear" w:color="auto" w:fill="auto"/>
            <w:hideMark/>
          </w:tcPr>
          <w:p w14:paraId="418ACF5C" w14:textId="77777777" w:rsidR="00D0475E" w:rsidRPr="008454D7" w:rsidRDefault="00D0475E" w:rsidP="00027788">
            <w:pPr>
              <w:widowControl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93" w:type="dxa"/>
            <w:shd w:val="clear" w:color="auto" w:fill="auto"/>
            <w:hideMark/>
          </w:tcPr>
          <w:p w14:paraId="0541D2BF" w14:textId="6AE56DDE" w:rsidR="00D0475E" w:rsidRPr="008454D7" w:rsidRDefault="00D0475E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0</w:t>
            </w:r>
          </w:p>
        </w:tc>
      </w:tr>
      <w:tr w:rsidR="00D0475E" w:rsidRPr="008454D7" w14:paraId="620504F6" w14:textId="77777777" w:rsidTr="005C3589">
        <w:trPr>
          <w:trHeight w:val="1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7F7C99D4" w14:textId="278096AE" w:rsidR="00D0475E" w:rsidRPr="008454D7" w:rsidRDefault="00243103" w:rsidP="00027788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Past </w:t>
            </w:r>
            <w:r w:rsidR="00D0475E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2</w:t>
            </w:r>
          </w:p>
        </w:tc>
        <w:tc>
          <w:tcPr>
            <w:tcW w:w="3172" w:type="dxa"/>
            <w:shd w:val="clear" w:color="auto" w:fill="auto"/>
            <w:hideMark/>
          </w:tcPr>
          <w:p w14:paraId="6A2652A6" w14:textId="1F388EA1" w:rsidR="00D0475E" w:rsidRPr="008454D7" w:rsidRDefault="002877F3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9</w:t>
            </w:r>
          </w:p>
        </w:tc>
        <w:tc>
          <w:tcPr>
            <w:tcW w:w="5425" w:type="dxa"/>
            <w:shd w:val="clear" w:color="auto" w:fill="auto"/>
            <w:hideMark/>
          </w:tcPr>
          <w:p w14:paraId="5B3D953A" w14:textId="77777777" w:rsidR="00D0475E" w:rsidRPr="005C3589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iver cyst</w:t>
            </w:r>
          </w:p>
          <w:p w14:paraId="6492B3A0" w14:textId="77777777" w:rsidR="00D0475E" w:rsidRPr="005C3589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atty liver</w:t>
            </w:r>
          </w:p>
          <w:p w14:paraId="6B01EDFE" w14:textId="77777777" w:rsidR="00D0475E" w:rsidRPr="005C3589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iver cavernous hemangioma</w:t>
            </w:r>
          </w:p>
          <w:p w14:paraId="4414268E" w14:textId="77777777" w:rsidR="00D0475E" w:rsidRPr="005C3589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olecystolithiasis</w:t>
            </w:r>
          </w:p>
          <w:p w14:paraId="5417E409" w14:textId="77777777" w:rsidR="00D0475E" w:rsidRPr="005C3589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nal cyst</w:t>
            </w:r>
          </w:p>
          <w:p w14:paraId="33940DEE" w14:textId="77777777" w:rsidR="00D0475E" w:rsidRPr="005C3589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Renal Stone</w:t>
            </w:r>
          </w:p>
          <w:p w14:paraId="7D698A54" w14:textId="77777777" w:rsidR="00AB784E" w:rsidRPr="005C3589" w:rsidRDefault="00AB784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Myoma uteri</w:t>
            </w:r>
          </w:p>
          <w:p w14:paraId="51E72313" w14:textId="02CBFE52" w:rsidR="00AB784E" w:rsidRPr="005C3589" w:rsidRDefault="005C3589" w:rsidP="00AB784E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Other</w:t>
            </w:r>
          </w:p>
        </w:tc>
        <w:tc>
          <w:tcPr>
            <w:tcW w:w="3893" w:type="dxa"/>
            <w:shd w:val="clear" w:color="auto" w:fill="auto"/>
            <w:hideMark/>
          </w:tcPr>
          <w:p w14:paraId="2B3971E9" w14:textId="6E228962" w:rsidR="00D0475E" w:rsidRPr="005C3589" w:rsidRDefault="005C3589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11</w:t>
            </w:r>
          </w:p>
          <w:p w14:paraId="55D3C199" w14:textId="2B4351FF" w:rsidR="00D0475E" w:rsidRPr="005C3589" w:rsidRDefault="005C3589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  <w:p w14:paraId="37B6EF23" w14:textId="649814C9" w:rsidR="00D0475E" w:rsidRPr="005C3589" w:rsidRDefault="005C3589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  <w:p w14:paraId="0000E26B" w14:textId="2251417C" w:rsidR="00D0475E" w:rsidRPr="005C3589" w:rsidRDefault="005C3589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3</w:t>
            </w:r>
          </w:p>
          <w:p w14:paraId="3CFAC809" w14:textId="63B3635C" w:rsidR="00D0475E" w:rsidRPr="005C3589" w:rsidRDefault="005C3589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6</w:t>
            </w:r>
          </w:p>
          <w:p w14:paraId="7BD8DEB4" w14:textId="42BBD6B0" w:rsidR="00D0475E" w:rsidRPr="005C3589" w:rsidRDefault="002E2FA0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483DE146" w14:textId="58DCCB70" w:rsidR="00D0475E" w:rsidRPr="005C3589" w:rsidRDefault="005C3589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5</w:t>
            </w:r>
          </w:p>
          <w:p w14:paraId="49E49A6C" w14:textId="516C7289" w:rsidR="00AB784E" w:rsidRPr="005C3589" w:rsidRDefault="005C3589" w:rsidP="005C358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 w:rsidRPr="005C3589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3</w:t>
            </w:r>
          </w:p>
        </w:tc>
      </w:tr>
      <w:tr w:rsidR="00D0475E" w:rsidRPr="008454D7" w14:paraId="39ABB24C" w14:textId="77777777" w:rsidTr="00010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759C4880" w14:textId="3AABA9C5" w:rsidR="00D0475E" w:rsidRPr="008454D7" w:rsidRDefault="00243103" w:rsidP="00027788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Past </w:t>
            </w:r>
            <w:r w:rsidR="00D0475E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3</w:t>
            </w:r>
          </w:p>
        </w:tc>
        <w:tc>
          <w:tcPr>
            <w:tcW w:w="3172" w:type="dxa"/>
            <w:shd w:val="clear" w:color="auto" w:fill="auto"/>
            <w:hideMark/>
          </w:tcPr>
          <w:p w14:paraId="07964F5D" w14:textId="4FB27ACB" w:rsidR="00D0475E" w:rsidRPr="008454D7" w:rsidRDefault="00BE21C7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5425" w:type="dxa"/>
            <w:shd w:val="clear" w:color="auto" w:fill="auto"/>
            <w:hideMark/>
          </w:tcPr>
          <w:p w14:paraId="3531A015" w14:textId="1BCEC77E" w:rsidR="00243103" w:rsidRPr="008454D7" w:rsidRDefault="00D0475E" w:rsidP="0024310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ymph</w:t>
            </w:r>
            <w:r w:rsidR="00AB784E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node</w:t>
            </w:r>
            <w:r w:rsidR="00243103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adenopathy</w:t>
            </w:r>
          </w:p>
          <w:p w14:paraId="592D61B1" w14:textId="77777777" w:rsidR="00D0475E" w:rsidRPr="008454D7" w:rsidRDefault="00D0475E" w:rsidP="00027788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ancreatic cyst</w:t>
            </w:r>
          </w:p>
          <w:p w14:paraId="7B96AE93" w14:textId="77777777" w:rsidR="00D0475E" w:rsidRDefault="00D0475E" w:rsidP="00AB784E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iver cirrhosis</w:t>
            </w:r>
          </w:p>
          <w:p w14:paraId="35EC7F0F" w14:textId="14426061" w:rsidR="00AB784E" w:rsidRPr="008454D7" w:rsidRDefault="0001088F" w:rsidP="00AB784E">
            <w:pPr>
              <w:widowControl/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olycystic kidney</w:t>
            </w:r>
          </w:p>
        </w:tc>
        <w:tc>
          <w:tcPr>
            <w:tcW w:w="3893" w:type="dxa"/>
            <w:shd w:val="clear" w:color="auto" w:fill="auto"/>
            <w:hideMark/>
          </w:tcPr>
          <w:p w14:paraId="5CE829A2" w14:textId="55791FA1" w:rsidR="00D0475E" w:rsidRPr="008454D7" w:rsidRDefault="0001088F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6CCE27FE" w14:textId="1EAEC508" w:rsidR="00D0475E" w:rsidRPr="008454D7" w:rsidRDefault="00AB784E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1E4494FA" w14:textId="77777777" w:rsidR="00D0475E" w:rsidRDefault="00D0475E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  <w:p w14:paraId="486083C3" w14:textId="784DE1E2" w:rsidR="00AB784E" w:rsidRPr="008454D7" w:rsidRDefault="00AB784E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D0475E" w:rsidRPr="008454D7" w14:paraId="696268DC" w14:textId="77777777" w:rsidTr="00A517C7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  <w:hideMark/>
          </w:tcPr>
          <w:p w14:paraId="0AE3DB04" w14:textId="3C9EE94B" w:rsidR="00D0475E" w:rsidRPr="008454D7" w:rsidRDefault="00243103" w:rsidP="00027788">
            <w:pPr>
              <w:widowControl/>
              <w:ind w:right="48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t xml:space="preserve">Past </w:t>
            </w:r>
            <w:r w:rsidR="00D0475E" w:rsidRPr="008454D7">
              <w:rPr>
                <w:rFonts w:ascii="Times New Roman" w:eastAsia="ＭＳ Ｐゴシック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E4</w:t>
            </w:r>
          </w:p>
        </w:tc>
        <w:tc>
          <w:tcPr>
            <w:tcW w:w="3172" w:type="dxa"/>
            <w:shd w:val="clear" w:color="auto" w:fill="auto"/>
            <w:hideMark/>
          </w:tcPr>
          <w:p w14:paraId="6255CDEA" w14:textId="5092F4A1" w:rsidR="00D0475E" w:rsidRPr="008454D7" w:rsidRDefault="002877F3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40</w:t>
            </w:r>
          </w:p>
        </w:tc>
        <w:tc>
          <w:tcPr>
            <w:tcW w:w="5425" w:type="dxa"/>
            <w:shd w:val="clear" w:color="auto" w:fill="auto"/>
            <w:hideMark/>
          </w:tcPr>
          <w:p w14:paraId="5CE29425" w14:textId="77EB3CCD" w:rsidR="002877F3" w:rsidRDefault="002877F3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Gastric cancer</w:t>
            </w:r>
          </w:p>
          <w:p w14:paraId="10C98352" w14:textId="301626FD" w:rsidR="00D0475E" w:rsidRPr="008454D7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Liver metastasis</w:t>
            </w:r>
          </w:p>
          <w:p w14:paraId="1DBF9730" w14:textId="297282FC" w:rsidR="00D0475E" w:rsidRPr="008454D7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ung metastasis</w:t>
            </w:r>
          </w:p>
          <w:p w14:paraId="5A17E154" w14:textId="2917CBA0" w:rsidR="00D0475E" w:rsidRPr="008454D7" w:rsidRDefault="00D0475E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ymph node metastasis</w:t>
            </w:r>
          </w:p>
          <w:p w14:paraId="612C4C00" w14:textId="68061797" w:rsidR="00D0475E" w:rsidRDefault="00D0475E" w:rsidP="00523F2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Peritoneal</w:t>
            </w: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 dissemination</w:t>
            </w:r>
          </w:p>
          <w:p w14:paraId="0A10E173" w14:textId="77777777" w:rsidR="00A517C7" w:rsidRDefault="00A517C7" w:rsidP="00A517C7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Renal tumor</w:t>
            </w:r>
          </w:p>
          <w:p w14:paraId="48140BF0" w14:textId="77777777" w:rsidR="0001088F" w:rsidRDefault="0001088F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lastRenderedPageBreak/>
              <w:t>Ovarian tumor</w:t>
            </w:r>
          </w:p>
          <w:p w14:paraId="01D5052B" w14:textId="2AACDDDF" w:rsidR="00A517C7" w:rsidRDefault="00A517C7" w:rsidP="00A517C7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Cs w:val="21"/>
              </w:rPr>
              <w:t>Appendiceal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 xml:space="preserve"> tumor</w:t>
            </w:r>
          </w:p>
          <w:p w14:paraId="00D88F60" w14:textId="07865914" w:rsidR="0001088F" w:rsidRDefault="0001088F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Pelvic mass</w:t>
            </w:r>
          </w:p>
          <w:p w14:paraId="1428D5E6" w14:textId="71A7BA0C" w:rsidR="0001088F" w:rsidRDefault="00A517C7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Retroperitoneal tumor</w:t>
            </w:r>
          </w:p>
          <w:p w14:paraId="27FCC89D" w14:textId="1391FDC2" w:rsidR="00A517C7" w:rsidRDefault="00A517C7" w:rsidP="00027788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Abdominal aortic aneurysm</w:t>
            </w:r>
          </w:p>
          <w:p w14:paraId="2A665976" w14:textId="69E74957" w:rsidR="00D0475E" w:rsidRPr="008454D7" w:rsidRDefault="00D0475E" w:rsidP="00A517C7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dhesion (cause of stenosis)</w:t>
            </w:r>
          </w:p>
        </w:tc>
        <w:tc>
          <w:tcPr>
            <w:tcW w:w="3893" w:type="dxa"/>
            <w:shd w:val="clear" w:color="auto" w:fill="auto"/>
            <w:hideMark/>
          </w:tcPr>
          <w:p w14:paraId="0E2014FB" w14:textId="61782522" w:rsidR="002877F3" w:rsidRDefault="0001088F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lastRenderedPageBreak/>
              <w:t>3</w:t>
            </w:r>
          </w:p>
          <w:p w14:paraId="3382C8A7" w14:textId="680C03E3" w:rsidR="00D0475E" w:rsidRPr="008454D7" w:rsidRDefault="0001088F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7</w:t>
            </w:r>
          </w:p>
          <w:p w14:paraId="3B587EC4" w14:textId="29BCD9B2" w:rsidR="00D0475E" w:rsidRPr="008454D7" w:rsidRDefault="0001088F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  <w:p w14:paraId="4D0405B6" w14:textId="241013E3" w:rsidR="00D0475E" w:rsidRPr="008454D7" w:rsidRDefault="00D0475E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</w:t>
            </w:r>
            <w:r w:rsidR="00A517C7"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6</w:t>
            </w:r>
          </w:p>
          <w:p w14:paraId="2E5BEF29" w14:textId="28B4B86B" w:rsidR="00D0475E" w:rsidRPr="008454D7" w:rsidRDefault="0001088F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7</w:t>
            </w:r>
          </w:p>
          <w:p w14:paraId="17F2BBC8" w14:textId="18178EEB" w:rsidR="00D0475E" w:rsidRPr="008454D7" w:rsidRDefault="00A517C7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2</w:t>
            </w:r>
          </w:p>
          <w:p w14:paraId="21BB2F7B" w14:textId="2A6645B0" w:rsidR="0001088F" w:rsidRDefault="0001088F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lastRenderedPageBreak/>
              <w:t>1</w:t>
            </w:r>
          </w:p>
          <w:p w14:paraId="4AFE8647" w14:textId="49E66219" w:rsidR="00A517C7" w:rsidRDefault="00A517C7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  <w:p w14:paraId="3685AB39" w14:textId="09E90201" w:rsidR="0001088F" w:rsidRDefault="00A517C7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2</w:t>
            </w:r>
          </w:p>
          <w:p w14:paraId="24C04B71" w14:textId="09FB2EFB" w:rsidR="0001088F" w:rsidRDefault="00A517C7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  <w:p w14:paraId="561AB0DC" w14:textId="1A3CACDD" w:rsidR="00D0475E" w:rsidRDefault="00D0475E" w:rsidP="00387B3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</w:t>
            </w:r>
          </w:p>
          <w:p w14:paraId="58FFD385" w14:textId="227168FC" w:rsidR="00A517C7" w:rsidRPr="008454D7" w:rsidRDefault="00A517C7" w:rsidP="00A517C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dark1"/>
                <w:kern w:val="24"/>
                <w:szCs w:val="21"/>
              </w:rPr>
              <w:t>1</w:t>
            </w:r>
          </w:p>
        </w:tc>
      </w:tr>
      <w:tr w:rsidR="00D0475E" w:rsidRPr="008454D7" w14:paraId="1906B2CA" w14:textId="77777777" w:rsidTr="00A51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5" w:type="dxa"/>
          </w:tcPr>
          <w:p w14:paraId="7F5DAE10" w14:textId="729B1610" w:rsidR="00D0475E" w:rsidRPr="008454D7" w:rsidRDefault="00D0475E" w:rsidP="00027788">
            <w:pPr>
              <w:widowControl/>
              <w:ind w:right="480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 w:hint="eastAsia"/>
                <w:b w:val="0"/>
                <w:bCs w:val="0"/>
                <w:color w:val="000000" w:themeColor="text1"/>
                <w:kern w:val="24"/>
                <w:szCs w:val="21"/>
              </w:rPr>
              <w:lastRenderedPageBreak/>
              <w:t>TOTAL</w:t>
            </w:r>
          </w:p>
        </w:tc>
        <w:tc>
          <w:tcPr>
            <w:tcW w:w="3172" w:type="dxa"/>
            <w:shd w:val="clear" w:color="auto" w:fill="auto"/>
          </w:tcPr>
          <w:p w14:paraId="47EB9C77" w14:textId="2943EF59" w:rsidR="00D0475E" w:rsidRPr="008454D7" w:rsidRDefault="00D0475E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103</w:t>
            </w:r>
          </w:p>
        </w:tc>
        <w:tc>
          <w:tcPr>
            <w:tcW w:w="5425" w:type="dxa"/>
            <w:shd w:val="clear" w:color="auto" w:fill="auto"/>
          </w:tcPr>
          <w:p w14:paraId="34DE566D" w14:textId="77777777" w:rsidR="00D0475E" w:rsidRPr="008454D7" w:rsidRDefault="00D0475E" w:rsidP="00027788">
            <w:pPr>
              <w:widowControl/>
              <w:wordWrap w:val="0"/>
              <w:ind w:firstLine="7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</w:p>
        </w:tc>
        <w:tc>
          <w:tcPr>
            <w:tcW w:w="3893" w:type="dxa"/>
            <w:shd w:val="clear" w:color="auto" w:fill="auto"/>
          </w:tcPr>
          <w:p w14:paraId="50A65B3A" w14:textId="77777777" w:rsidR="00D0475E" w:rsidRPr="008454D7" w:rsidRDefault="00D0475E" w:rsidP="00387B39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</w:pPr>
            <w:r w:rsidRPr="008454D7">
              <w:rPr>
                <w:rFonts w:ascii="Times New Roman" w:eastAsia="ＭＳ Ｐゴシック" w:hAnsi="Times New Roman" w:cs="Times New Roman"/>
                <w:color w:val="000000" w:themeColor="dark1"/>
                <w:kern w:val="24"/>
                <w:szCs w:val="21"/>
              </w:rPr>
              <w:t>95</w:t>
            </w:r>
          </w:p>
        </w:tc>
      </w:tr>
    </w:tbl>
    <w:p w14:paraId="1A29EF06" w14:textId="69D93A87" w:rsidR="002A3C9A" w:rsidRDefault="002A3C9A" w:rsidP="002A3C9A">
      <w:pPr>
        <w:tabs>
          <w:tab w:val="left" w:pos="2532"/>
        </w:tabs>
        <w:rPr>
          <w:rFonts w:ascii="Times New Roman" w:hAnsi="Times New Roman" w:cs="Times New Roman"/>
          <w:sz w:val="24"/>
          <w:szCs w:val="24"/>
        </w:rPr>
      </w:pPr>
    </w:p>
    <w:p w14:paraId="4DA7424E" w14:textId="283941D4" w:rsidR="002A3C9A" w:rsidRDefault="002A3C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A3C9A" w:rsidSect="008765C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F762B" w14:textId="77777777" w:rsidR="00592049" w:rsidRDefault="00592049" w:rsidP="00D7291A">
      <w:r>
        <w:separator/>
      </w:r>
    </w:p>
  </w:endnote>
  <w:endnote w:type="continuationSeparator" w:id="0">
    <w:p w14:paraId="6FDC424E" w14:textId="77777777" w:rsidR="00592049" w:rsidRDefault="00592049" w:rsidP="00D72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603AF6" w14:textId="77777777" w:rsidR="00592049" w:rsidRDefault="00592049" w:rsidP="00D7291A">
      <w:r>
        <w:separator/>
      </w:r>
    </w:p>
  </w:footnote>
  <w:footnote w:type="continuationSeparator" w:id="0">
    <w:p w14:paraId="4985E0C2" w14:textId="77777777" w:rsidR="00592049" w:rsidRDefault="00592049" w:rsidP="00D72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1C"/>
    <w:rsid w:val="0001088F"/>
    <w:rsid w:val="00052EEB"/>
    <w:rsid w:val="000E7405"/>
    <w:rsid w:val="00143485"/>
    <w:rsid w:val="001640DA"/>
    <w:rsid w:val="00243103"/>
    <w:rsid w:val="002871BF"/>
    <w:rsid w:val="002877F3"/>
    <w:rsid w:val="002A3C9A"/>
    <w:rsid w:val="002B1342"/>
    <w:rsid w:val="002E2FA0"/>
    <w:rsid w:val="00352F11"/>
    <w:rsid w:val="00387B39"/>
    <w:rsid w:val="003D73F0"/>
    <w:rsid w:val="0040007E"/>
    <w:rsid w:val="0044301C"/>
    <w:rsid w:val="0046441A"/>
    <w:rsid w:val="00481B3A"/>
    <w:rsid w:val="004B1121"/>
    <w:rsid w:val="004B4003"/>
    <w:rsid w:val="004C727B"/>
    <w:rsid w:val="004F53E3"/>
    <w:rsid w:val="005134F7"/>
    <w:rsid w:val="00523F24"/>
    <w:rsid w:val="00545843"/>
    <w:rsid w:val="00592049"/>
    <w:rsid w:val="005A0B59"/>
    <w:rsid w:val="005C3589"/>
    <w:rsid w:val="00631F48"/>
    <w:rsid w:val="00685B2E"/>
    <w:rsid w:val="006B4658"/>
    <w:rsid w:val="00722091"/>
    <w:rsid w:val="0078356A"/>
    <w:rsid w:val="00826E2C"/>
    <w:rsid w:val="008454D7"/>
    <w:rsid w:val="00874E97"/>
    <w:rsid w:val="008765CA"/>
    <w:rsid w:val="00881F18"/>
    <w:rsid w:val="00887324"/>
    <w:rsid w:val="008955F8"/>
    <w:rsid w:val="0094574E"/>
    <w:rsid w:val="009D4BAD"/>
    <w:rsid w:val="009D76CF"/>
    <w:rsid w:val="00A3058F"/>
    <w:rsid w:val="00A517C7"/>
    <w:rsid w:val="00AB784E"/>
    <w:rsid w:val="00B0267D"/>
    <w:rsid w:val="00B52F33"/>
    <w:rsid w:val="00BE21C7"/>
    <w:rsid w:val="00BE73A2"/>
    <w:rsid w:val="00BF2B3B"/>
    <w:rsid w:val="00C71A84"/>
    <w:rsid w:val="00CD6BA6"/>
    <w:rsid w:val="00D0475E"/>
    <w:rsid w:val="00D37A2B"/>
    <w:rsid w:val="00D7291A"/>
    <w:rsid w:val="00D74E8F"/>
    <w:rsid w:val="00E04481"/>
    <w:rsid w:val="00E11B0A"/>
    <w:rsid w:val="00E750FE"/>
    <w:rsid w:val="00E81B08"/>
    <w:rsid w:val="00E84A89"/>
    <w:rsid w:val="00EB32DA"/>
    <w:rsid w:val="00F36109"/>
    <w:rsid w:val="00F6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AFA3F"/>
  <w15:chartTrackingRefBased/>
  <w15:docId w15:val="{9D0ABE06-22BD-494E-9875-73997203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3C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標準の表 31"/>
    <w:basedOn w:val="a1"/>
    <w:uiPriority w:val="43"/>
    <w:rsid w:val="0044301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44301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44301C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44301C"/>
    <w:rPr>
      <w:sz w:val="20"/>
      <w:szCs w:val="20"/>
    </w:rPr>
  </w:style>
  <w:style w:type="table" w:styleId="2">
    <w:name w:val="Plain Table 2"/>
    <w:basedOn w:val="a1"/>
    <w:uiPriority w:val="42"/>
    <w:rsid w:val="008454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D7291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7291A"/>
  </w:style>
  <w:style w:type="paragraph" w:styleId="a8">
    <w:name w:val="footer"/>
    <w:basedOn w:val="a"/>
    <w:link w:val="a9"/>
    <w:uiPriority w:val="99"/>
    <w:unhideWhenUsed/>
    <w:rsid w:val="00D7291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72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79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y</dc:creator>
  <cp:keywords/>
  <dc:description/>
  <cp:lastModifiedBy>Tomy</cp:lastModifiedBy>
  <cp:revision>6</cp:revision>
  <dcterms:created xsi:type="dcterms:W3CDTF">2024-09-08T16:44:00Z</dcterms:created>
  <dcterms:modified xsi:type="dcterms:W3CDTF">2024-10-14T02:54:00Z</dcterms:modified>
</cp:coreProperties>
</file>